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6C831859" w:rsidR="000B2DCF" w:rsidRPr="006C6E0A" w:rsidRDefault="00C62853" w:rsidP="000B2DCF">
      <w:pPr>
        <w:jc w:val="center"/>
        <w:rPr>
          <w:color w:val="000000" w:themeColor="text1"/>
        </w:rPr>
      </w:pPr>
      <w:r w:rsidRPr="006C6E0A">
        <w:rPr>
          <w:b/>
          <w:color w:val="000000" w:themeColor="text1"/>
        </w:rPr>
        <w:t xml:space="preserve">Supplementary </w:t>
      </w:r>
      <w:r w:rsidR="006C6E0A">
        <w:rPr>
          <w:b/>
          <w:color w:val="000000" w:themeColor="text1"/>
        </w:rPr>
        <w:t>T</w:t>
      </w:r>
      <w:r w:rsidR="000B2DCF" w:rsidRPr="006C6E0A">
        <w:rPr>
          <w:rFonts w:hint="eastAsia"/>
          <w:b/>
          <w:color w:val="000000" w:themeColor="text1"/>
        </w:rPr>
        <w:t>able</w:t>
      </w:r>
      <w:r w:rsidR="000B2DCF" w:rsidRPr="006C6E0A">
        <w:rPr>
          <w:b/>
          <w:color w:val="000000" w:themeColor="text1"/>
        </w:rPr>
        <w:t xml:space="preserve"> </w:t>
      </w:r>
      <w:r w:rsidR="003518E4" w:rsidRPr="006C6E0A">
        <w:rPr>
          <w:b/>
          <w:color w:val="000000" w:themeColor="text1"/>
        </w:rPr>
        <w:t>8</w:t>
      </w:r>
      <w:r w:rsidR="001C0116" w:rsidRPr="006C6E0A">
        <w:rPr>
          <w:b/>
          <w:color w:val="000000" w:themeColor="text1"/>
        </w:rPr>
        <w:t>.</w:t>
      </w:r>
      <w:r w:rsidR="000B2DCF" w:rsidRPr="006C6E0A">
        <w:rPr>
          <w:b/>
          <w:color w:val="000000" w:themeColor="text1"/>
        </w:rPr>
        <w:t xml:space="preserve"> </w:t>
      </w:r>
      <w:r w:rsidR="000B2DCF" w:rsidRPr="006C6E0A">
        <w:rPr>
          <w:rFonts w:hint="eastAsia"/>
          <w:b/>
          <w:color w:val="000000" w:themeColor="text1"/>
        </w:rPr>
        <w:t>Association between</w:t>
      </w:r>
      <w:r w:rsidR="000B2DCF" w:rsidRPr="006C6E0A">
        <w:rPr>
          <w:b/>
          <w:color w:val="000000" w:themeColor="text1"/>
        </w:rPr>
        <w:t xml:space="preserve"> PLR, NLR, LMR</w:t>
      </w:r>
      <w:r w:rsidR="00566087" w:rsidRPr="006C6E0A">
        <w:rPr>
          <w:b/>
          <w:color w:val="000000" w:themeColor="text1"/>
        </w:rPr>
        <w:t>, CRP</w:t>
      </w:r>
      <w:r w:rsidR="006C6E0A">
        <w:rPr>
          <w:b/>
          <w:color w:val="000000" w:themeColor="text1"/>
        </w:rPr>
        <w:t>,</w:t>
      </w:r>
      <w:r w:rsidR="000B2DCF" w:rsidRPr="006C6E0A">
        <w:rPr>
          <w:b/>
          <w:color w:val="000000" w:themeColor="text1"/>
        </w:rPr>
        <w:t xml:space="preserve"> and</w:t>
      </w:r>
      <w:r w:rsidR="00403072" w:rsidRPr="006C6E0A">
        <w:rPr>
          <w:b/>
          <w:color w:val="000000" w:themeColor="text1"/>
        </w:rPr>
        <w:t xml:space="preserve"> </w:t>
      </w:r>
      <w:r w:rsidR="003518E4" w:rsidRPr="006C6E0A">
        <w:rPr>
          <w:b/>
          <w:bCs/>
          <w:color w:val="000000" w:themeColor="text1"/>
        </w:rPr>
        <w:t>FNIH</w:t>
      </w:r>
      <w:r w:rsidR="00403072" w:rsidRPr="006C6E0A">
        <w:rPr>
          <w:b/>
          <w:bCs/>
          <w:color w:val="000000" w:themeColor="text1"/>
        </w:rPr>
        <w:t>-defined</w:t>
      </w:r>
      <w:r w:rsidR="000B2DCF" w:rsidRPr="006C6E0A">
        <w:rPr>
          <w:rFonts w:hint="eastAsia"/>
          <w:b/>
          <w:color w:val="000000" w:themeColor="text1"/>
        </w:rPr>
        <w:t xml:space="preserve"> sarcopenia </w:t>
      </w:r>
      <w:r w:rsidR="000B2DCF" w:rsidRPr="006C6E0A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6C6E0A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6C6E0A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6C6E0A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6C6E0A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6C6E0A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6C6E0A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6C6E0A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6C6E0A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6C6E0A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6C6E0A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8468FE" w:rsidRPr="006C6E0A" w14:paraId="4571AA1F" w14:textId="77777777" w:rsidTr="005D3644">
        <w:tc>
          <w:tcPr>
            <w:tcW w:w="2977" w:type="dxa"/>
          </w:tcPr>
          <w:p w14:paraId="759B4C05" w14:textId="77777777" w:rsidR="008468FE" w:rsidRPr="006C6E0A" w:rsidRDefault="008468FE" w:rsidP="008468FE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eastAsiaTheme="minorEastAsia"/>
                <w:color w:val="000000" w:themeColor="text1"/>
              </w:rPr>
              <w:t>PLR</w:t>
            </w:r>
            <w:r w:rsidRPr="006C6E0A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61C0648F" w14:textId="0C53C959" w:rsidR="008468FE" w:rsidRPr="006C6E0A" w:rsidRDefault="008468FE" w:rsidP="008468FE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90 (0.67-1.21)</w:t>
            </w:r>
          </w:p>
        </w:tc>
        <w:tc>
          <w:tcPr>
            <w:tcW w:w="2807" w:type="dxa"/>
          </w:tcPr>
          <w:p w14:paraId="2CDEAED2" w14:textId="51EE23D1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85 (0.62-1.17)</w:t>
            </w:r>
          </w:p>
        </w:tc>
        <w:tc>
          <w:tcPr>
            <w:tcW w:w="2807" w:type="dxa"/>
          </w:tcPr>
          <w:p w14:paraId="75E58534" w14:textId="14D2680B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85 (0.61-1.17)</w:t>
            </w:r>
          </w:p>
        </w:tc>
        <w:tc>
          <w:tcPr>
            <w:tcW w:w="2807" w:type="dxa"/>
          </w:tcPr>
          <w:p w14:paraId="013410B5" w14:textId="5C8EE233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88 (0.63-1.23)</w:t>
            </w:r>
          </w:p>
        </w:tc>
      </w:tr>
      <w:tr w:rsidR="003518E4" w:rsidRPr="006C6E0A" w14:paraId="5DF27E14" w14:textId="77777777" w:rsidTr="005D3644">
        <w:tc>
          <w:tcPr>
            <w:tcW w:w="2977" w:type="dxa"/>
          </w:tcPr>
          <w:p w14:paraId="6D68040B" w14:textId="26C2DCE8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4A7000B9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5D8943F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0BC02F7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7CA7B8B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518E4" w:rsidRPr="006C6E0A" w14:paraId="2D2BE06F" w14:textId="77777777" w:rsidTr="005D3644">
        <w:tc>
          <w:tcPr>
            <w:tcW w:w="2977" w:type="dxa"/>
          </w:tcPr>
          <w:p w14:paraId="5386D6B3" w14:textId="1CA1719F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6E7744E" w14:textId="5FEC6F81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7 (0.68-3.21)</w:t>
            </w:r>
          </w:p>
        </w:tc>
        <w:tc>
          <w:tcPr>
            <w:tcW w:w="2807" w:type="dxa"/>
          </w:tcPr>
          <w:p w14:paraId="2865C807" w14:textId="77FFAE38" w:rsidR="003518E4" w:rsidRPr="006C6E0A" w:rsidRDefault="008E58C7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0 (0.69-</w:t>
            </w:r>
            <w:r w:rsidR="004A3D6F" w:rsidRPr="006C6E0A">
              <w:rPr>
                <w:color w:val="000000" w:themeColor="text1"/>
              </w:rPr>
              <w:t>3.75</w:t>
            </w:r>
            <w:r w:rsidRPr="006C6E0A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63B77966" w14:textId="588D01A8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4 (0.69-3.90)</w:t>
            </w:r>
          </w:p>
        </w:tc>
        <w:tc>
          <w:tcPr>
            <w:tcW w:w="2807" w:type="dxa"/>
          </w:tcPr>
          <w:p w14:paraId="10B93B7D" w14:textId="1BDAC5AD" w:rsidR="003518E4" w:rsidRPr="006C6E0A" w:rsidRDefault="00592B02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6 (0.60-</w:t>
            </w:r>
            <w:r w:rsidR="0014247D" w:rsidRPr="006C6E0A">
              <w:rPr>
                <w:color w:val="000000" w:themeColor="text1"/>
              </w:rPr>
              <w:t>3.57</w:t>
            </w:r>
            <w:r w:rsidRPr="006C6E0A">
              <w:rPr>
                <w:color w:val="000000" w:themeColor="text1"/>
              </w:rPr>
              <w:t>)</w:t>
            </w:r>
          </w:p>
        </w:tc>
      </w:tr>
      <w:tr w:rsidR="003518E4" w:rsidRPr="006C6E0A" w14:paraId="2F77B082" w14:textId="77777777" w:rsidTr="005D3644">
        <w:tc>
          <w:tcPr>
            <w:tcW w:w="2977" w:type="dxa"/>
          </w:tcPr>
          <w:p w14:paraId="3478C456" w14:textId="7890A338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810F548" w14:textId="1C8E0423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83 (0.35-1.95)</w:t>
            </w:r>
          </w:p>
        </w:tc>
        <w:tc>
          <w:tcPr>
            <w:tcW w:w="2807" w:type="dxa"/>
          </w:tcPr>
          <w:p w14:paraId="5D9E7D0F" w14:textId="642F12ED" w:rsidR="003518E4" w:rsidRPr="006C6E0A" w:rsidRDefault="004A3D6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91 (0.36-2.26)</w:t>
            </w:r>
          </w:p>
        </w:tc>
        <w:tc>
          <w:tcPr>
            <w:tcW w:w="2807" w:type="dxa"/>
          </w:tcPr>
          <w:p w14:paraId="2430813E" w14:textId="7DCCEEF1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89 (0.35-2.24)</w:t>
            </w:r>
          </w:p>
        </w:tc>
        <w:tc>
          <w:tcPr>
            <w:tcW w:w="2807" w:type="dxa"/>
          </w:tcPr>
          <w:p w14:paraId="73DAE45D" w14:textId="3B478B59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76 (0.29-2.00)</w:t>
            </w:r>
          </w:p>
        </w:tc>
      </w:tr>
      <w:tr w:rsidR="003518E4" w:rsidRPr="006C6E0A" w14:paraId="3C860987" w14:textId="77777777" w:rsidTr="005D3644">
        <w:tc>
          <w:tcPr>
            <w:tcW w:w="2977" w:type="dxa"/>
          </w:tcPr>
          <w:p w14:paraId="17EAEC3E" w14:textId="5FD29FF7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2A75D38D" w14:textId="1A2E4A38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37 (0.63-3.01)</w:t>
            </w:r>
          </w:p>
        </w:tc>
        <w:tc>
          <w:tcPr>
            <w:tcW w:w="2807" w:type="dxa"/>
          </w:tcPr>
          <w:p w14:paraId="05419793" w14:textId="30C6A4E4" w:rsidR="003518E4" w:rsidRPr="006C6E0A" w:rsidRDefault="004A3D6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21 (0.51-2.86)</w:t>
            </w:r>
          </w:p>
        </w:tc>
        <w:tc>
          <w:tcPr>
            <w:tcW w:w="2807" w:type="dxa"/>
          </w:tcPr>
          <w:p w14:paraId="4060A397" w14:textId="09556D0D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16 (0.49-2.78)</w:t>
            </w:r>
          </w:p>
        </w:tc>
        <w:tc>
          <w:tcPr>
            <w:tcW w:w="2807" w:type="dxa"/>
          </w:tcPr>
          <w:p w14:paraId="5670B2BE" w14:textId="2DFBF146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11 (0.46-2.68)</w:t>
            </w:r>
          </w:p>
        </w:tc>
      </w:tr>
      <w:tr w:rsidR="003518E4" w:rsidRPr="006C6E0A" w14:paraId="0F7D5478" w14:textId="77777777" w:rsidTr="005D3644">
        <w:tc>
          <w:tcPr>
            <w:tcW w:w="2977" w:type="dxa"/>
          </w:tcPr>
          <w:p w14:paraId="51EC793B" w14:textId="2E4FB40D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77F3A4FF" w14:textId="4CE6A265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90DBF4D" w14:textId="46F0DEFF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F70BFC4" w14:textId="21A7C2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379B765" w14:textId="3BDC234D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</w:tr>
      <w:tr w:rsidR="008468FE" w:rsidRPr="006C6E0A" w14:paraId="4BC8AEAC" w14:textId="77777777" w:rsidTr="005D3644">
        <w:tc>
          <w:tcPr>
            <w:tcW w:w="2977" w:type="dxa"/>
          </w:tcPr>
          <w:p w14:paraId="34985436" w14:textId="77777777" w:rsidR="008468FE" w:rsidRPr="006C6E0A" w:rsidRDefault="008468FE" w:rsidP="008468FE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eastAsiaTheme="minorEastAsia"/>
                <w:color w:val="000000" w:themeColor="text1"/>
              </w:rPr>
              <w:t>NLR</w:t>
            </w:r>
            <w:r w:rsidRPr="006C6E0A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52E35E9A" w14:textId="240C3C66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81 (0.59-1.10)</w:t>
            </w:r>
          </w:p>
        </w:tc>
        <w:tc>
          <w:tcPr>
            <w:tcW w:w="2807" w:type="dxa"/>
          </w:tcPr>
          <w:p w14:paraId="77B1229E" w14:textId="37B462E5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eastAsiaTheme="minorEastAsia" w:hint="eastAsia"/>
                <w:color w:val="000000" w:themeColor="text1"/>
              </w:rPr>
              <w:t>0</w:t>
            </w:r>
            <w:r w:rsidRPr="006C6E0A">
              <w:rPr>
                <w:rFonts w:eastAsiaTheme="minorEastAsia"/>
                <w:color w:val="000000" w:themeColor="text1"/>
              </w:rPr>
              <w:t>.82 (0.59-1.15)</w:t>
            </w:r>
          </w:p>
        </w:tc>
        <w:tc>
          <w:tcPr>
            <w:tcW w:w="2807" w:type="dxa"/>
          </w:tcPr>
          <w:p w14:paraId="6189FE15" w14:textId="11630907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83 (0.59-1.16)</w:t>
            </w:r>
          </w:p>
        </w:tc>
        <w:tc>
          <w:tcPr>
            <w:tcW w:w="2807" w:type="dxa"/>
          </w:tcPr>
          <w:p w14:paraId="05E5610C" w14:textId="78463C34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85 (0.60-1.20)</w:t>
            </w:r>
          </w:p>
        </w:tc>
      </w:tr>
      <w:tr w:rsidR="003518E4" w:rsidRPr="006C6E0A" w14:paraId="1AA2424D" w14:textId="77777777" w:rsidTr="005D3644">
        <w:tc>
          <w:tcPr>
            <w:tcW w:w="2977" w:type="dxa"/>
          </w:tcPr>
          <w:p w14:paraId="646E0924" w14:textId="199FD30C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6C618EDB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5B24D29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7036C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35B24DE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518E4" w:rsidRPr="006C6E0A" w14:paraId="77823ED0" w14:textId="77777777" w:rsidTr="005D3644">
        <w:tc>
          <w:tcPr>
            <w:tcW w:w="2977" w:type="dxa"/>
          </w:tcPr>
          <w:p w14:paraId="4DFDC7D4" w14:textId="237031B4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1BE7E43D" w14:textId="0FEEFC2D" w:rsidR="003518E4" w:rsidRPr="006C6E0A" w:rsidRDefault="005C15CF" w:rsidP="003518E4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2</w:t>
            </w:r>
            <w:r w:rsidRPr="006C6E0A">
              <w:rPr>
                <w:color w:val="000000" w:themeColor="text1"/>
              </w:rPr>
              <w:t>.07 (0.91</w:t>
            </w:r>
            <w:r w:rsidRPr="006C6E0A">
              <w:rPr>
                <w:rFonts w:hint="eastAsia"/>
                <w:color w:val="000000" w:themeColor="text1"/>
              </w:rPr>
              <w:t>-</w:t>
            </w:r>
            <w:r w:rsidRPr="006C6E0A">
              <w:rPr>
                <w:color w:val="000000" w:themeColor="text1"/>
              </w:rPr>
              <w:t>4.73)</w:t>
            </w:r>
          </w:p>
        </w:tc>
        <w:tc>
          <w:tcPr>
            <w:tcW w:w="2807" w:type="dxa"/>
          </w:tcPr>
          <w:p w14:paraId="2A2BB1EE" w14:textId="356056D2" w:rsidR="003518E4" w:rsidRPr="006C6E0A" w:rsidRDefault="004A3D6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80 (0.74-4.40)</w:t>
            </w:r>
          </w:p>
        </w:tc>
        <w:tc>
          <w:tcPr>
            <w:tcW w:w="2807" w:type="dxa"/>
          </w:tcPr>
          <w:p w14:paraId="6955D305" w14:textId="2806C85D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76 (0.72-4.31)</w:t>
            </w:r>
          </w:p>
        </w:tc>
        <w:tc>
          <w:tcPr>
            <w:tcW w:w="2807" w:type="dxa"/>
          </w:tcPr>
          <w:p w14:paraId="1C8D65AC" w14:textId="66E86025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4 (0.65-4.11)</w:t>
            </w:r>
          </w:p>
        </w:tc>
      </w:tr>
      <w:tr w:rsidR="003518E4" w:rsidRPr="006C6E0A" w14:paraId="1A893745" w14:textId="77777777" w:rsidTr="005D3644">
        <w:tc>
          <w:tcPr>
            <w:tcW w:w="2977" w:type="dxa"/>
          </w:tcPr>
          <w:p w14:paraId="6A7732E6" w14:textId="222F7EAA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9E89AB6" w14:textId="4FD703ED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7 (0.62-3.50)</w:t>
            </w:r>
          </w:p>
        </w:tc>
        <w:tc>
          <w:tcPr>
            <w:tcW w:w="2807" w:type="dxa"/>
          </w:tcPr>
          <w:p w14:paraId="6B842D4D" w14:textId="0A821569" w:rsidR="003518E4" w:rsidRPr="006C6E0A" w:rsidRDefault="004A3D6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34 (0.53-3.39)</w:t>
            </w:r>
          </w:p>
        </w:tc>
        <w:tc>
          <w:tcPr>
            <w:tcW w:w="2807" w:type="dxa"/>
          </w:tcPr>
          <w:p w14:paraId="48CAE679" w14:textId="7500AF79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28 (0.50-3.28)</w:t>
            </w:r>
          </w:p>
        </w:tc>
        <w:tc>
          <w:tcPr>
            <w:tcW w:w="2807" w:type="dxa"/>
          </w:tcPr>
          <w:p w14:paraId="2AF88168" w14:textId="071C0600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24 (0.47-3.26)</w:t>
            </w:r>
          </w:p>
        </w:tc>
      </w:tr>
      <w:tr w:rsidR="003518E4" w:rsidRPr="006C6E0A" w14:paraId="4A470E11" w14:textId="77777777" w:rsidTr="005D3644">
        <w:tc>
          <w:tcPr>
            <w:tcW w:w="2977" w:type="dxa"/>
          </w:tcPr>
          <w:p w14:paraId="5124434B" w14:textId="131B030C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7367760" w14:textId="37ED87F6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8 (0.72-3.92)</w:t>
            </w:r>
          </w:p>
        </w:tc>
        <w:tc>
          <w:tcPr>
            <w:tcW w:w="2807" w:type="dxa"/>
          </w:tcPr>
          <w:p w14:paraId="7F8E83A0" w14:textId="703A3E1C" w:rsidR="003518E4" w:rsidRPr="006C6E0A" w:rsidRDefault="004A3D6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4 (0.66-4.05)</w:t>
            </w:r>
          </w:p>
        </w:tc>
        <w:tc>
          <w:tcPr>
            <w:tcW w:w="2807" w:type="dxa"/>
          </w:tcPr>
          <w:p w14:paraId="195C84BE" w14:textId="5A1DAD96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65 (0.67-4.09)</w:t>
            </w:r>
          </w:p>
        </w:tc>
        <w:tc>
          <w:tcPr>
            <w:tcW w:w="2807" w:type="dxa"/>
          </w:tcPr>
          <w:p w14:paraId="0D5D2AFE" w14:textId="0A5B9FE8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72 (0.68-4.34)</w:t>
            </w:r>
          </w:p>
        </w:tc>
      </w:tr>
      <w:tr w:rsidR="003518E4" w:rsidRPr="006C6E0A" w14:paraId="63CAB560" w14:textId="77777777" w:rsidTr="005D3644">
        <w:tc>
          <w:tcPr>
            <w:tcW w:w="2977" w:type="dxa"/>
          </w:tcPr>
          <w:p w14:paraId="3D17889C" w14:textId="0E509B2F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AE0AF40" w14:textId="2BD112E0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AFF747" w14:textId="0ECDDF30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1AE2E25" w14:textId="0AF7F6AD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2D02A2" w14:textId="65BF1433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</w:tr>
      <w:tr w:rsidR="008468FE" w:rsidRPr="006C6E0A" w14:paraId="70B77C06" w14:textId="77777777" w:rsidTr="005D3644">
        <w:tc>
          <w:tcPr>
            <w:tcW w:w="2977" w:type="dxa"/>
          </w:tcPr>
          <w:p w14:paraId="6CE1E7DB" w14:textId="77777777" w:rsidR="008468FE" w:rsidRPr="006C6E0A" w:rsidRDefault="008468FE" w:rsidP="008468FE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eastAsiaTheme="minorEastAsia"/>
                <w:color w:val="000000" w:themeColor="text1"/>
              </w:rPr>
              <w:t>LMR</w:t>
            </w:r>
            <w:r w:rsidRPr="006C6E0A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3188A190" w14:textId="3FBC5F7E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27 (0.97-1.66)</w:t>
            </w:r>
          </w:p>
        </w:tc>
        <w:tc>
          <w:tcPr>
            <w:tcW w:w="2807" w:type="dxa"/>
          </w:tcPr>
          <w:p w14:paraId="61AAE575" w14:textId="2B3A2A68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2 (1.04-1.93)</w:t>
            </w:r>
          </w:p>
        </w:tc>
        <w:tc>
          <w:tcPr>
            <w:tcW w:w="2807" w:type="dxa"/>
          </w:tcPr>
          <w:p w14:paraId="743192AA" w14:textId="162787C9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0 (1.03-1.91)</w:t>
            </w:r>
          </w:p>
        </w:tc>
        <w:tc>
          <w:tcPr>
            <w:tcW w:w="2807" w:type="dxa"/>
          </w:tcPr>
          <w:p w14:paraId="2CD489CE" w14:textId="238AEBEC" w:rsidR="008468FE" w:rsidRPr="006C6E0A" w:rsidRDefault="008468FE" w:rsidP="008468FE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39 (1.01-1.90)</w:t>
            </w:r>
          </w:p>
        </w:tc>
      </w:tr>
      <w:tr w:rsidR="003518E4" w:rsidRPr="006C6E0A" w14:paraId="7E1C0948" w14:textId="77777777" w:rsidTr="005D3644">
        <w:tc>
          <w:tcPr>
            <w:tcW w:w="2977" w:type="dxa"/>
          </w:tcPr>
          <w:p w14:paraId="460150EF" w14:textId="2F68902A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3B8ABBA3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D3BBF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1F9FEEE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EB5C38E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518E4" w:rsidRPr="006C6E0A" w14:paraId="78628EBA" w14:textId="77777777" w:rsidTr="005D3644">
        <w:tc>
          <w:tcPr>
            <w:tcW w:w="2977" w:type="dxa"/>
          </w:tcPr>
          <w:p w14:paraId="37A0BCBA" w14:textId="596F5DCB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2C7504A9" w14:textId="1D454294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35 (0.15-0.85)</w:t>
            </w:r>
          </w:p>
        </w:tc>
        <w:tc>
          <w:tcPr>
            <w:tcW w:w="2807" w:type="dxa"/>
          </w:tcPr>
          <w:p w14:paraId="2040A01D" w14:textId="16D0FD10" w:rsidR="003518E4" w:rsidRPr="006C6E0A" w:rsidRDefault="00FD79C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26 (0.10-069)</w:t>
            </w:r>
          </w:p>
        </w:tc>
        <w:tc>
          <w:tcPr>
            <w:tcW w:w="2807" w:type="dxa"/>
          </w:tcPr>
          <w:p w14:paraId="6A4B2E68" w14:textId="038629D9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26 (0.10-0.70)</w:t>
            </w:r>
          </w:p>
        </w:tc>
        <w:tc>
          <w:tcPr>
            <w:tcW w:w="2807" w:type="dxa"/>
          </w:tcPr>
          <w:p w14:paraId="61403C9F" w14:textId="2DD9C19E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25 (0.09-0.71)</w:t>
            </w:r>
          </w:p>
        </w:tc>
      </w:tr>
      <w:tr w:rsidR="003518E4" w:rsidRPr="006C6E0A" w14:paraId="4DCEA666" w14:textId="77777777" w:rsidTr="005D3644">
        <w:tc>
          <w:tcPr>
            <w:tcW w:w="2977" w:type="dxa"/>
          </w:tcPr>
          <w:p w14:paraId="7D664E05" w14:textId="206E19FA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58CC0875" w14:textId="3E3D1632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49 (0.22-1.09)</w:t>
            </w:r>
          </w:p>
        </w:tc>
        <w:tc>
          <w:tcPr>
            <w:tcW w:w="2807" w:type="dxa"/>
          </w:tcPr>
          <w:p w14:paraId="266D470C" w14:textId="210A8567" w:rsidR="003518E4" w:rsidRPr="006C6E0A" w:rsidRDefault="00FD79C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45 (0.19-1.10)</w:t>
            </w:r>
          </w:p>
        </w:tc>
        <w:tc>
          <w:tcPr>
            <w:tcW w:w="2807" w:type="dxa"/>
          </w:tcPr>
          <w:p w14:paraId="494B6955" w14:textId="5882DC41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46 (0.19-1.11)</w:t>
            </w:r>
          </w:p>
        </w:tc>
        <w:tc>
          <w:tcPr>
            <w:tcW w:w="2807" w:type="dxa"/>
          </w:tcPr>
          <w:p w14:paraId="6D14B0C7" w14:textId="06472891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49 (0.20-1.22)</w:t>
            </w:r>
          </w:p>
        </w:tc>
      </w:tr>
      <w:tr w:rsidR="003518E4" w:rsidRPr="006C6E0A" w14:paraId="4F6811C1" w14:textId="77777777" w:rsidTr="005D3644">
        <w:tc>
          <w:tcPr>
            <w:tcW w:w="2977" w:type="dxa"/>
          </w:tcPr>
          <w:p w14:paraId="4F7CCD57" w14:textId="3AE74E82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1DE5747" w14:textId="57D39444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93 (0.46-1.86)</w:t>
            </w:r>
          </w:p>
        </w:tc>
        <w:tc>
          <w:tcPr>
            <w:tcW w:w="2807" w:type="dxa"/>
          </w:tcPr>
          <w:p w14:paraId="49C6FC02" w14:textId="3C3E1405" w:rsidR="003518E4" w:rsidRPr="006C6E0A" w:rsidRDefault="00FD79C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89 (0.41-1.91)</w:t>
            </w:r>
          </w:p>
        </w:tc>
        <w:tc>
          <w:tcPr>
            <w:tcW w:w="2807" w:type="dxa"/>
          </w:tcPr>
          <w:p w14:paraId="71BEC1ED" w14:textId="52A9B666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90 (0.42-1.95)</w:t>
            </w:r>
          </w:p>
        </w:tc>
        <w:tc>
          <w:tcPr>
            <w:tcW w:w="2807" w:type="dxa"/>
          </w:tcPr>
          <w:p w14:paraId="3E2292D7" w14:textId="76C354D3" w:rsidR="003518E4" w:rsidRPr="006C6E0A" w:rsidRDefault="0014247D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92 (0.42-2.02)</w:t>
            </w:r>
          </w:p>
        </w:tc>
      </w:tr>
      <w:tr w:rsidR="003518E4" w:rsidRPr="006C6E0A" w14:paraId="740F2474" w14:textId="77777777" w:rsidTr="005D3644">
        <w:tc>
          <w:tcPr>
            <w:tcW w:w="2977" w:type="dxa"/>
          </w:tcPr>
          <w:p w14:paraId="635ADA91" w14:textId="56BB9E07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2F7FE11E" w14:textId="4447166A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7EBF9B7" w14:textId="7633CBA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D7B5B4" w14:textId="3C18BC21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8627428" w14:textId="1BF61E93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</w:tr>
      <w:tr w:rsidR="003518E4" w:rsidRPr="006C6E0A" w14:paraId="2E2D328C" w14:textId="77777777" w:rsidTr="005D3644">
        <w:tc>
          <w:tcPr>
            <w:tcW w:w="2977" w:type="dxa"/>
          </w:tcPr>
          <w:p w14:paraId="25FBA244" w14:textId="5BF2EF13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418CDEB3" w14:textId="6C6104D8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09 (0.84-1.42)</w:t>
            </w:r>
          </w:p>
        </w:tc>
        <w:tc>
          <w:tcPr>
            <w:tcW w:w="2807" w:type="dxa"/>
          </w:tcPr>
          <w:p w14:paraId="54484441" w14:textId="49AC9AB6" w:rsidR="003518E4" w:rsidRPr="006C6E0A" w:rsidRDefault="008E58C7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05 (0.78-1.41)</w:t>
            </w:r>
          </w:p>
        </w:tc>
        <w:tc>
          <w:tcPr>
            <w:tcW w:w="2807" w:type="dxa"/>
          </w:tcPr>
          <w:p w14:paraId="736F5989" w14:textId="1A415455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04 (0.77-1.40)</w:t>
            </w:r>
          </w:p>
        </w:tc>
        <w:tc>
          <w:tcPr>
            <w:tcW w:w="2807" w:type="dxa"/>
          </w:tcPr>
          <w:p w14:paraId="11CADA81" w14:textId="399EF86A" w:rsidR="003518E4" w:rsidRPr="006C6E0A" w:rsidRDefault="00DB75F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02 (0.74-1.40)</w:t>
            </w:r>
          </w:p>
        </w:tc>
      </w:tr>
      <w:tr w:rsidR="003518E4" w:rsidRPr="006C6E0A" w14:paraId="425968A5" w14:textId="77777777" w:rsidTr="005D3644">
        <w:tc>
          <w:tcPr>
            <w:tcW w:w="2977" w:type="dxa"/>
          </w:tcPr>
          <w:p w14:paraId="129D8544" w14:textId="11CA9B2D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400E3B2C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D00ED09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7925B3F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4C345CC" w14:textId="7777777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518E4" w:rsidRPr="006C6E0A" w14:paraId="18BE5CFB" w14:textId="77777777" w:rsidTr="005D3644">
        <w:tc>
          <w:tcPr>
            <w:tcW w:w="2977" w:type="dxa"/>
          </w:tcPr>
          <w:p w14:paraId="5B30D60A" w14:textId="24AFB6B6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B901B11" w14:textId="7BD104C9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48 (0.19-1.19)</w:t>
            </w:r>
          </w:p>
        </w:tc>
        <w:tc>
          <w:tcPr>
            <w:tcW w:w="2807" w:type="dxa"/>
          </w:tcPr>
          <w:p w14:paraId="626B486B" w14:textId="6EF17283" w:rsidR="003518E4" w:rsidRPr="006C6E0A" w:rsidRDefault="008E58C7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59 (0.23-1.55)</w:t>
            </w:r>
          </w:p>
        </w:tc>
        <w:tc>
          <w:tcPr>
            <w:tcW w:w="2807" w:type="dxa"/>
          </w:tcPr>
          <w:p w14:paraId="48C62AC7" w14:textId="1266203A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60 (0.22-1.58)</w:t>
            </w:r>
          </w:p>
        </w:tc>
        <w:tc>
          <w:tcPr>
            <w:tcW w:w="2807" w:type="dxa"/>
          </w:tcPr>
          <w:p w14:paraId="7564026F" w14:textId="090D62D7" w:rsidR="003518E4" w:rsidRPr="006C6E0A" w:rsidRDefault="00DB75F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64 (0.23-1.77)</w:t>
            </w:r>
          </w:p>
        </w:tc>
      </w:tr>
      <w:tr w:rsidR="003518E4" w:rsidRPr="006C6E0A" w14:paraId="4D69738A" w14:textId="77777777" w:rsidTr="005D3644">
        <w:tc>
          <w:tcPr>
            <w:tcW w:w="2977" w:type="dxa"/>
          </w:tcPr>
          <w:p w14:paraId="78D6EC97" w14:textId="040121CA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683F4BAC" w14:textId="5B935D75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75 (0.33-1.71)</w:t>
            </w:r>
          </w:p>
        </w:tc>
        <w:tc>
          <w:tcPr>
            <w:tcW w:w="2807" w:type="dxa"/>
          </w:tcPr>
          <w:p w14:paraId="5F46F833" w14:textId="21604769" w:rsidR="003518E4" w:rsidRPr="006C6E0A" w:rsidRDefault="008E58C7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74 (0.31-1.76)</w:t>
            </w:r>
          </w:p>
        </w:tc>
        <w:tc>
          <w:tcPr>
            <w:tcW w:w="2807" w:type="dxa"/>
          </w:tcPr>
          <w:p w14:paraId="40AC99E3" w14:textId="54EF59B0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78 (0.32-1.89)</w:t>
            </w:r>
          </w:p>
        </w:tc>
        <w:tc>
          <w:tcPr>
            <w:tcW w:w="2807" w:type="dxa"/>
          </w:tcPr>
          <w:p w14:paraId="38987FBE" w14:textId="4699E158" w:rsidR="003518E4" w:rsidRPr="006C6E0A" w:rsidRDefault="00DB75F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0</w:t>
            </w:r>
            <w:r w:rsidRPr="006C6E0A">
              <w:rPr>
                <w:color w:val="000000" w:themeColor="text1"/>
              </w:rPr>
              <w:t>.73 (0.29-1.81)</w:t>
            </w:r>
          </w:p>
        </w:tc>
      </w:tr>
      <w:tr w:rsidR="003518E4" w:rsidRPr="006C6E0A" w14:paraId="6885202D" w14:textId="77777777" w:rsidTr="005D3644">
        <w:tc>
          <w:tcPr>
            <w:tcW w:w="2977" w:type="dxa"/>
          </w:tcPr>
          <w:p w14:paraId="6C686DB6" w14:textId="3A79E24E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7D45DE6B" w14:textId="6BC21F82" w:rsidR="003518E4" w:rsidRPr="006C6E0A" w:rsidRDefault="005C15CF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80 (0.88-3.70)</w:t>
            </w:r>
          </w:p>
        </w:tc>
        <w:tc>
          <w:tcPr>
            <w:tcW w:w="2807" w:type="dxa"/>
          </w:tcPr>
          <w:p w14:paraId="7C72A016" w14:textId="5ABE084C" w:rsidR="003518E4" w:rsidRPr="006C6E0A" w:rsidRDefault="008E58C7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33 (0.60-2.91)</w:t>
            </w:r>
          </w:p>
        </w:tc>
        <w:tc>
          <w:tcPr>
            <w:tcW w:w="2807" w:type="dxa"/>
          </w:tcPr>
          <w:p w14:paraId="54745783" w14:textId="1EB18585" w:rsidR="003518E4" w:rsidRPr="006C6E0A" w:rsidRDefault="00D52C88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44 (0.64-3.22)</w:t>
            </w:r>
          </w:p>
        </w:tc>
        <w:tc>
          <w:tcPr>
            <w:tcW w:w="2807" w:type="dxa"/>
          </w:tcPr>
          <w:p w14:paraId="0E4E2F9C" w14:textId="0DA7E6B0" w:rsidR="003518E4" w:rsidRPr="006C6E0A" w:rsidRDefault="00DB75FB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>.27 (0.55-2.92)</w:t>
            </w:r>
          </w:p>
        </w:tc>
      </w:tr>
      <w:tr w:rsidR="003518E4" w:rsidRPr="006C6E0A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4B38CE9B" w:rsidR="003518E4" w:rsidRPr="006C6E0A" w:rsidRDefault="003518E4" w:rsidP="003518E4">
            <w:pPr>
              <w:ind w:firstLine="360"/>
              <w:jc w:val="left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Q</w:t>
            </w:r>
            <w:r w:rsidRPr="006C6E0A"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0354424E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1F3A61A8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16A99DFA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164C54A7" w:rsidR="003518E4" w:rsidRPr="006C6E0A" w:rsidRDefault="003518E4" w:rsidP="003518E4">
            <w:pPr>
              <w:ind w:firstLine="360"/>
              <w:jc w:val="center"/>
              <w:rPr>
                <w:color w:val="000000" w:themeColor="text1"/>
              </w:rPr>
            </w:pPr>
            <w:r w:rsidRPr="006C6E0A">
              <w:rPr>
                <w:rFonts w:hint="eastAsia"/>
                <w:color w:val="000000" w:themeColor="text1"/>
              </w:rPr>
              <w:t>1</w:t>
            </w:r>
            <w:r w:rsidRPr="006C6E0A"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7C4A0F35" w:rsidR="00C47395" w:rsidRPr="006C6E0A" w:rsidRDefault="00F079CB" w:rsidP="00C47395">
      <w:r w:rsidRPr="006C6E0A">
        <w:rPr>
          <w:b/>
          <w:color w:val="000000" w:themeColor="text1"/>
        </w:rPr>
        <w:t>Notes:</w:t>
      </w:r>
      <w:r w:rsidRPr="006C6E0A">
        <w:rPr>
          <w:color w:val="000000" w:themeColor="text1"/>
        </w:rPr>
        <w:t xml:space="preserve"> </w:t>
      </w:r>
      <w:r w:rsidR="00163D81" w:rsidRPr="006C6E0A">
        <w:rPr>
          <w:rFonts w:hint="eastAsia"/>
          <w:color w:val="000000" w:themeColor="text1"/>
        </w:rPr>
        <w:t xml:space="preserve">Data are presented as </w:t>
      </w:r>
      <w:r w:rsidR="007D2705" w:rsidRPr="006C6E0A">
        <w:rPr>
          <w:color w:val="000000" w:themeColor="text1"/>
        </w:rPr>
        <w:t>odds</w:t>
      </w:r>
      <w:r w:rsidR="00163D81" w:rsidRPr="006C6E0A">
        <w:rPr>
          <w:rFonts w:hint="eastAsia"/>
          <w:color w:val="000000" w:themeColor="text1"/>
        </w:rPr>
        <w:t xml:space="preserve"> ratio</w:t>
      </w:r>
      <w:r w:rsidR="002453CF" w:rsidRPr="006C6E0A">
        <w:rPr>
          <w:color w:val="000000" w:themeColor="text1"/>
        </w:rPr>
        <w:t>s</w:t>
      </w:r>
      <w:r w:rsidR="00163D81" w:rsidRPr="006C6E0A">
        <w:rPr>
          <w:rFonts w:hint="eastAsia"/>
          <w:color w:val="000000" w:themeColor="text1"/>
        </w:rPr>
        <w:t xml:space="preserve"> (95% confidential interval</w:t>
      </w:r>
      <w:r w:rsidR="002453CF" w:rsidRPr="006C6E0A">
        <w:rPr>
          <w:color w:val="000000" w:themeColor="text1"/>
        </w:rPr>
        <w:t>s</w:t>
      </w:r>
      <w:r w:rsidR="00163D81" w:rsidRPr="006C6E0A">
        <w:rPr>
          <w:rFonts w:hint="eastAsia"/>
          <w:color w:val="000000" w:themeColor="text1"/>
        </w:rPr>
        <w:t>)</w:t>
      </w:r>
      <w:r w:rsidR="005D3D52" w:rsidRPr="006C6E0A">
        <w:rPr>
          <w:color w:val="000000" w:themeColor="text1"/>
        </w:rPr>
        <w:t xml:space="preserve">. </w:t>
      </w:r>
      <w:r w:rsidR="00C47395" w:rsidRPr="006C6E0A">
        <w:t>PLR, NLR, LMR</w:t>
      </w:r>
      <w:r w:rsidR="008F1442" w:rsidRPr="006C6E0A">
        <w:t>, CRP</w:t>
      </w:r>
      <w:r w:rsidR="00C47395" w:rsidRPr="006C6E0A">
        <w:t xml:space="preserve"> were treated as both </w:t>
      </w:r>
      <w:r w:rsidR="00C4160D" w:rsidRPr="006C6E0A">
        <w:t>categori</w:t>
      </w:r>
      <w:r w:rsidR="006C6E0A">
        <w:t>c</w:t>
      </w:r>
      <w:r w:rsidR="00C4160D" w:rsidRPr="006C6E0A">
        <w:t>al variables (using quartile cutoff points) and continuous variables</w:t>
      </w:r>
      <w:r w:rsidR="00C47395" w:rsidRPr="006C6E0A">
        <w:t xml:space="preserve"> (per 1-SD), separately.</w:t>
      </w:r>
    </w:p>
    <w:p w14:paraId="79D039ED" w14:textId="0B056868" w:rsidR="008B18D4" w:rsidRPr="006C6E0A" w:rsidRDefault="00C47395" w:rsidP="00C47395">
      <w:r w:rsidRPr="006C6E0A">
        <w:rPr>
          <w:rFonts w:hint="eastAsia"/>
        </w:rPr>
        <w:t>Q</w:t>
      </w:r>
      <w:r w:rsidRPr="006C6E0A">
        <w:t xml:space="preserve"> stands for PLR, NLR, LMR</w:t>
      </w:r>
      <w:r w:rsidR="002D5FE2" w:rsidRPr="006C6E0A">
        <w:t>, CRP</w:t>
      </w:r>
      <w:r w:rsidRPr="006C6E0A">
        <w:t>: Q1 is the lowest quartile and Q4 is the highest quartile. Cutoffs for PLR are Q1&lt;68.2, Q2 68.2-</w:t>
      </w:r>
      <w:r w:rsidRPr="006C6E0A">
        <w:rPr>
          <w:rFonts w:hint="eastAsia"/>
        </w:rPr>
        <w:t>8</w:t>
      </w:r>
      <w:r w:rsidRPr="006C6E0A">
        <w:t>9.3, Q3 89.3-115.3, Q4&gt;115.3</w:t>
      </w:r>
      <w:r w:rsidR="008B7BA8" w:rsidRPr="006C6E0A">
        <w:t>.</w:t>
      </w:r>
      <w:r w:rsidRPr="006C6E0A">
        <w:t xml:space="preserve"> Cutoffs for NLR are Q1&lt;1.5, Q2 1.5-1.9, Q3 1.9-2.5, Q4&gt;2.5. Cutoffs for LMR are Q1&lt;3.3, Q2 3.3-4.3, Q3 4.3-5.4, Q4&gt;5.4.</w:t>
      </w:r>
      <w:r w:rsidR="00D544A0" w:rsidRPr="006C6E0A">
        <w:t xml:space="preserve"> Cutoffs for CRP are Q1&lt;1.5, Q2 1.5-2.1, Q3 2.1-3.2, Q4&gt;3.2.</w:t>
      </w:r>
    </w:p>
    <w:p w14:paraId="64281A4C" w14:textId="67908175" w:rsidR="000B2DCF" w:rsidRPr="006C6E0A" w:rsidRDefault="005D3D52" w:rsidP="000B2DCF">
      <w:pPr>
        <w:rPr>
          <w:b/>
          <w:color w:val="000000" w:themeColor="text1"/>
        </w:rPr>
      </w:pPr>
      <w:r w:rsidRPr="006C6E0A">
        <w:rPr>
          <w:color w:val="000000" w:themeColor="text1"/>
        </w:rPr>
        <w:t xml:space="preserve">Model 1: </w:t>
      </w:r>
      <w:r w:rsidRPr="006C6E0A">
        <w:rPr>
          <w:rFonts w:hint="eastAsia"/>
          <w:color w:val="000000" w:themeColor="text1"/>
        </w:rPr>
        <w:t>ad</w:t>
      </w:r>
      <w:r w:rsidRPr="006C6E0A">
        <w:rPr>
          <w:color w:val="000000" w:themeColor="text1"/>
        </w:rPr>
        <w:t>justed for age and gender. Model 2: adjusted for age, gender</w:t>
      </w:r>
      <w:r w:rsidR="006B2661" w:rsidRPr="006C6E0A">
        <w:rPr>
          <w:color w:val="000000" w:themeColor="text1"/>
        </w:rPr>
        <w:t xml:space="preserve">, </w:t>
      </w:r>
      <w:bookmarkStart w:id="0" w:name="_Hlk36671609"/>
      <w:r w:rsidR="00273BC3" w:rsidRPr="006C6E0A">
        <w:rPr>
          <w:rFonts w:hint="eastAsia"/>
          <w:color w:val="000000" w:themeColor="text1"/>
        </w:rPr>
        <w:t>coronary</w:t>
      </w:r>
      <w:r w:rsidR="00273BC3" w:rsidRPr="006C6E0A">
        <w:rPr>
          <w:color w:val="000000" w:themeColor="text1"/>
        </w:rPr>
        <w:t xml:space="preserve"> heart disease, </w:t>
      </w:r>
      <w:r w:rsidR="006B2661" w:rsidRPr="006C6E0A">
        <w:rPr>
          <w:color w:val="000000" w:themeColor="text1"/>
        </w:rPr>
        <w:t>and cognitive impairment</w:t>
      </w:r>
      <w:r w:rsidR="00753D4B" w:rsidRPr="006C6E0A">
        <w:rPr>
          <w:color w:val="000000" w:themeColor="text1"/>
        </w:rPr>
        <w:t xml:space="preserve">. </w:t>
      </w:r>
      <w:bookmarkEnd w:id="0"/>
      <w:r w:rsidR="00753D4B" w:rsidRPr="006C6E0A">
        <w:rPr>
          <w:color w:val="000000" w:themeColor="text1"/>
        </w:rPr>
        <w:t>Model 3: adjusted for</w:t>
      </w:r>
      <w:r w:rsidRPr="006C6E0A">
        <w:rPr>
          <w:color w:val="000000" w:themeColor="text1"/>
        </w:rPr>
        <w:t xml:space="preserve"> age, gender,</w:t>
      </w:r>
      <w:r w:rsidR="006B2661" w:rsidRPr="006C6E0A">
        <w:rPr>
          <w:color w:val="000000" w:themeColor="text1"/>
        </w:rPr>
        <w:t xml:space="preserve"> </w:t>
      </w:r>
      <w:r w:rsidR="00273BC3" w:rsidRPr="006C6E0A">
        <w:rPr>
          <w:rFonts w:hint="eastAsia"/>
          <w:color w:val="000000" w:themeColor="text1"/>
        </w:rPr>
        <w:t>coronary</w:t>
      </w:r>
      <w:r w:rsidR="00273BC3" w:rsidRPr="006C6E0A">
        <w:rPr>
          <w:color w:val="000000" w:themeColor="text1"/>
        </w:rPr>
        <w:t xml:space="preserve"> heart disease, cognitive impairment</w:t>
      </w:r>
      <w:r w:rsidR="006B2661" w:rsidRPr="006C6E0A">
        <w:rPr>
          <w:color w:val="000000" w:themeColor="text1"/>
        </w:rPr>
        <w:t xml:space="preserve">, </w:t>
      </w:r>
      <w:r w:rsidR="00273BC3" w:rsidRPr="006C6E0A">
        <w:rPr>
          <w:color w:val="000000" w:themeColor="text1"/>
        </w:rPr>
        <w:t>albumin, HDL</w:t>
      </w:r>
      <w:r w:rsidR="007C7988" w:rsidRPr="006C6E0A">
        <w:rPr>
          <w:color w:val="000000" w:themeColor="text1"/>
        </w:rPr>
        <w:t>-</w:t>
      </w:r>
      <w:r w:rsidR="00273BC3" w:rsidRPr="006C6E0A">
        <w:rPr>
          <w:color w:val="000000" w:themeColor="text1"/>
        </w:rPr>
        <w:t xml:space="preserve">C, </w:t>
      </w:r>
      <w:r w:rsidR="008B7BA8" w:rsidRPr="006C6E0A">
        <w:rPr>
          <w:color w:val="000000" w:themeColor="text1"/>
        </w:rPr>
        <w:t xml:space="preserve">and </w:t>
      </w:r>
      <w:r w:rsidR="007C7988" w:rsidRPr="006C6E0A">
        <w:rPr>
          <w:color w:val="000000" w:themeColor="text1"/>
        </w:rPr>
        <w:t>BMI</w:t>
      </w:r>
      <w:r w:rsidR="006B2661" w:rsidRPr="006C6E0A">
        <w:rPr>
          <w:color w:val="000000" w:themeColor="text1"/>
        </w:rPr>
        <w:t>.</w:t>
      </w:r>
    </w:p>
    <w:p w14:paraId="512B87E7" w14:textId="09C6AF1A" w:rsidR="005F02FB" w:rsidRPr="008B7BA8" w:rsidRDefault="00F079CB" w:rsidP="008203A8">
      <w:pPr>
        <w:rPr>
          <w:rFonts w:ascii="Calibri" w:hAnsi="Calibri" w:cs="Calibri"/>
          <w:kern w:val="0"/>
        </w:rPr>
      </w:pPr>
      <w:r w:rsidRPr="006C6E0A">
        <w:rPr>
          <w:rFonts w:cs="Arial"/>
          <w:b/>
          <w:szCs w:val="20"/>
        </w:rPr>
        <w:t xml:space="preserve">Abbreviations: </w:t>
      </w:r>
      <w:r w:rsidR="00DB2AF2" w:rsidRPr="006C6E0A">
        <w:rPr>
          <w:rFonts w:ascii="Calibri" w:hAnsi="Calibri" w:cs="Calibri"/>
          <w:kern w:val="0"/>
          <w:sz w:val="20"/>
          <w:szCs w:val="20"/>
        </w:rPr>
        <w:t>CRP, C-reactive protein;</w:t>
      </w:r>
      <w:r w:rsidR="00F82201" w:rsidRPr="006C6E0A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6C6E0A">
        <w:rPr>
          <w:rFonts w:ascii="Calibri" w:hAnsi="Calibri" w:cs="Calibri"/>
          <w:kern w:val="0"/>
          <w:sz w:val="20"/>
          <w:szCs w:val="20"/>
        </w:rPr>
        <w:t>FNIH</w:t>
      </w:r>
      <w:r w:rsidRPr="006C6E0A">
        <w:rPr>
          <w:rFonts w:ascii="Calibri" w:hAnsi="Calibri" w:cs="Calibri"/>
          <w:kern w:val="0"/>
          <w:sz w:val="20"/>
          <w:szCs w:val="20"/>
        </w:rPr>
        <w:t>,</w:t>
      </w:r>
      <w:r w:rsidR="00F82201" w:rsidRPr="006C6E0A">
        <w:rPr>
          <w:rFonts w:ascii="Calibri" w:hAnsi="Calibri" w:cs="Calibri"/>
          <w:kern w:val="0"/>
          <w:sz w:val="20"/>
          <w:szCs w:val="20"/>
        </w:rPr>
        <w:t xml:space="preserve"> the Foundation for the National Institutes of Health;</w:t>
      </w:r>
      <w:r w:rsidR="00F82201" w:rsidRPr="006C6E0A">
        <w:t xml:space="preserve"> </w:t>
      </w:r>
      <w:r w:rsidR="00F82201" w:rsidRPr="006C6E0A">
        <w:rPr>
          <w:rFonts w:ascii="Calibri" w:hAnsi="Calibri" w:cs="Calibri"/>
          <w:kern w:val="0"/>
        </w:rPr>
        <w:t>LMR</w:t>
      </w:r>
      <w:r w:rsidRPr="006C6E0A">
        <w:rPr>
          <w:rFonts w:ascii="Calibri" w:hAnsi="Calibri" w:cs="Calibri"/>
          <w:kern w:val="0"/>
        </w:rPr>
        <w:t>,</w:t>
      </w:r>
      <w:r w:rsidR="00F82201" w:rsidRPr="006C6E0A">
        <w:rPr>
          <w:rFonts w:ascii="Calibri" w:hAnsi="Calibri" w:cs="Calibri"/>
          <w:kern w:val="0"/>
        </w:rPr>
        <w:t xml:space="preserve"> lymphocyte-to-monocyte ratio; NLR</w:t>
      </w:r>
      <w:r w:rsidRPr="006C6E0A">
        <w:rPr>
          <w:rFonts w:ascii="Calibri" w:hAnsi="Calibri" w:cs="Calibri"/>
          <w:kern w:val="0"/>
        </w:rPr>
        <w:t>,</w:t>
      </w:r>
      <w:r w:rsidR="00F82201" w:rsidRPr="006C6E0A">
        <w:rPr>
          <w:rFonts w:ascii="Calibri" w:hAnsi="Calibri" w:cs="Calibri"/>
          <w:kern w:val="0"/>
        </w:rPr>
        <w:t xml:space="preserve"> neutrophil-to-lymphocyte ratio; PLR</w:t>
      </w:r>
      <w:r w:rsidRPr="006C6E0A">
        <w:rPr>
          <w:rFonts w:ascii="Calibri" w:hAnsi="Calibri" w:cs="Calibri"/>
          <w:kern w:val="0"/>
        </w:rPr>
        <w:t>,</w:t>
      </w:r>
      <w:r w:rsidR="00F82201" w:rsidRPr="006C6E0A">
        <w:rPr>
          <w:rFonts w:ascii="Calibri" w:hAnsi="Calibri" w:cs="Calibri"/>
          <w:kern w:val="0"/>
        </w:rPr>
        <w:t xml:space="preserve"> platelet-to-lymphocyte ratio; SD</w:t>
      </w:r>
      <w:r w:rsidRPr="006C6E0A">
        <w:rPr>
          <w:rFonts w:ascii="Calibri" w:hAnsi="Calibri" w:cs="Calibri"/>
          <w:kern w:val="0"/>
        </w:rPr>
        <w:t>,</w:t>
      </w:r>
      <w:r w:rsidR="002D1FF4" w:rsidRPr="006C6E0A">
        <w:t xml:space="preserve"> </w:t>
      </w:r>
      <w:r w:rsidR="002D1FF4" w:rsidRPr="006C6E0A">
        <w:rPr>
          <w:rFonts w:ascii="Calibri" w:hAnsi="Calibri" w:cs="Calibri"/>
          <w:kern w:val="0"/>
        </w:rPr>
        <w:t>standard deviation</w:t>
      </w:r>
      <w:r w:rsidR="00F82201" w:rsidRPr="006C6E0A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CB04A" w14:textId="77777777" w:rsidR="00A06AF2" w:rsidRDefault="00A06AF2" w:rsidP="00D83302">
      <w:r>
        <w:separator/>
      </w:r>
    </w:p>
  </w:endnote>
  <w:endnote w:type="continuationSeparator" w:id="0">
    <w:p w14:paraId="77F03896" w14:textId="77777777" w:rsidR="00A06AF2" w:rsidRDefault="00A06AF2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15D02" w14:textId="77777777" w:rsidR="00A06AF2" w:rsidRDefault="00A06AF2" w:rsidP="00D83302">
      <w:r>
        <w:separator/>
      </w:r>
    </w:p>
  </w:footnote>
  <w:footnote w:type="continuationSeparator" w:id="0">
    <w:p w14:paraId="03C088BC" w14:textId="77777777" w:rsidR="00A06AF2" w:rsidRDefault="00A06AF2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01oABE4AiiwAAAA="/>
  </w:docVars>
  <w:rsids>
    <w:rsidRoot w:val="00351B36"/>
    <w:rsid w:val="00011A3F"/>
    <w:rsid w:val="00015344"/>
    <w:rsid w:val="0004231A"/>
    <w:rsid w:val="00043FC8"/>
    <w:rsid w:val="000803F1"/>
    <w:rsid w:val="00090EB9"/>
    <w:rsid w:val="00094FBA"/>
    <w:rsid w:val="00095276"/>
    <w:rsid w:val="000B2DCF"/>
    <w:rsid w:val="000D50F0"/>
    <w:rsid w:val="0010545A"/>
    <w:rsid w:val="001201C1"/>
    <w:rsid w:val="00120A7B"/>
    <w:rsid w:val="0014247D"/>
    <w:rsid w:val="00151259"/>
    <w:rsid w:val="0015582C"/>
    <w:rsid w:val="00163D81"/>
    <w:rsid w:val="001834B3"/>
    <w:rsid w:val="001C0116"/>
    <w:rsid w:val="001D0C20"/>
    <w:rsid w:val="001D209B"/>
    <w:rsid w:val="001F0554"/>
    <w:rsid w:val="0020651E"/>
    <w:rsid w:val="00214A98"/>
    <w:rsid w:val="0022477D"/>
    <w:rsid w:val="00231A1F"/>
    <w:rsid w:val="002453CF"/>
    <w:rsid w:val="00256D85"/>
    <w:rsid w:val="00256FB9"/>
    <w:rsid w:val="0025709B"/>
    <w:rsid w:val="00273BC3"/>
    <w:rsid w:val="002776E7"/>
    <w:rsid w:val="002D1FF4"/>
    <w:rsid w:val="002D5FE2"/>
    <w:rsid w:val="002D7DCA"/>
    <w:rsid w:val="002E7879"/>
    <w:rsid w:val="00316E97"/>
    <w:rsid w:val="00325FE6"/>
    <w:rsid w:val="003518E4"/>
    <w:rsid w:val="00351B36"/>
    <w:rsid w:val="003C09B9"/>
    <w:rsid w:val="003C4CF2"/>
    <w:rsid w:val="003D00E5"/>
    <w:rsid w:val="003D19F5"/>
    <w:rsid w:val="003E63D1"/>
    <w:rsid w:val="003F1C40"/>
    <w:rsid w:val="00403072"/>
    <w:rsid w:val="00432CA7"/>
    <w:rsid w:val="00444229"/>
    <w:rsid w:val="004677A1"/>
    <w:rsid w:val="004760ED"/>
    <w:rsid w:val="00490B2F"/>
    <w:rsid w:val="004A0D42"/>
    <w:rsid w:val="004A3D6F"/>
    <w:rsid w:val="004C21E4"/>
    <w:rsid w:val="004F2315"/>
    <w:rsid w:val="005618FA"/>
    <w:rsid w:val="00566087"/>
    <w:rsid w:val="00566B7C"/>
    <w:rsid w:val="00575059"/>
    <w:rsid w:val="005752C4"/>
    <w:rsid w:val="00592B02"/>
    <w:rsid w:val="005C15CF"/>
    <w:rsid w:val="005D0631"/>
    <w:rsid w:val="005D3644"/>
    <w:rsid w:val="005D3D52"/>
    <w:rsid w:val="005F02FB"/>
    <w:rsid w:val="00637DA1"/>
    <w:rsid w:val="0065556A"/>
    <w:rsid w:val="006646D3"/>
    <w:rsid w:val="006662E5"/>
    <w:rsid w:val="00695671"/>
    <w:rsid w:val="00697963"/>
    <w:rsid w:val="006B2661"/>
    <w:rsid w:val="006C6E0A"/>
    <w:rsid w:val="006D006F"/>
    <w:rsid w:val="006D1CEB"/>
    <w:rsid w:val="006E0C44"/>
    <w:rsid w:val="006E3D5D"/>
    <w:rsid w:val="006F0165"/>
    <w:rsid w:val="006F2F53"/>
    <w:rsid w:val="00702FBD"/>
    <w:rsid w:val="00716A84"/>
    <w:rsid w:val="0073006C"/>
    <w:rsid w:val="00753D4B"/>
    <w:rsid w:val="00764213"/>
    <w:rsid w:val="00792366"/>
    <w:rsid w:val="00792BBA"/>
    <w:rsid w:val="007934BE"/>
    <w:rsid w:val="007A65EB"/>
    <w:rsid w:val="007B31E0"/>
    <w:rsid w:val="007B49F4"/>
    <w:rsid w:val="007B67BE"/>
    <w:rsid w:val="007C7988"/>
    <w:rsid w:val="007D2705"/>
    <w:rsid w:val="007D4E2F"/>
    <w:rsid w:val="007F68E1"/>
    <w:rsid w:val="007F79D8"/>
    <w:rsid w:val="0080090E"/>
    <w:rsid w:val="00804DDD"/>
    <w:rsid w:val="008120C3"/>
    <w:rsid w:val="00812BB8"/>
    <w:rsid w:val="0081405C"/>
    <w:rsid w:val="008203A8"/>
    <w:rsid w:val="0083563A"/>
    <w:rsid w:val="0084107A"/>
    <w:rsid w:val="008468FE"/>
    <w:rsid w:val="00876492"/>
    <w:rsid w:val="008A251C"/>
    <w:rsid w:val="008B18D4"/>
    <w:rsid w:val="008B7BA8"/>
    <w:rsid w:val="008C0191"/>
    <w:rsid w:val="008D0574"/>
    <w:rsid w:val="008E0432"/>
    <w:rsid w:val="008E0F54"/>
    <w:rsid w:val="008E58C7"/>
    <w:rsid w:val="008F1442"/>
    <w:rsid w:val="00904859"/>
    <w:rsid w:val="00905262"/>
    <w:rsid w:val="00907CF9"/>
    <w:rsid w:val="00916867"/>
    <w:rsid w:val="00930519"/>
    <w:rsid w:val="00936A49"/>
    <w:rsid w:val="00965734"/>
    <w:rsid w:val="009C7505"/>
    <w:rsid w:val="009D1265"/>
    <w:rsid w:val="00A06AF2"/>
    <w:rsid w:val="00A1518A"/>
    <w:rsid w:val="00A16D30"/>
    <w:rsid w:val="00A272AD"/>
    <w:rsid w:val="00AA0A29"/>
    <w:rsid w:val="00AA7069"/>
    <w:rsid w:val="00AC4172"/>
    <w:rsid w:val="00AC73EC"/>
    <w:rsid w:val="00B14515"/>
    <w:rsid w:val="00B3461B"/>
    <w:rsid w:val="00B503BE"/>
    <w:rsid w:val="00B73E10"/>
    <w:rsid w:val="00B75509"/>
    <w:rsid w:val="00BB5342"/>
    <w:rsid w:val="00C15584"/>
    <w:rsid w:val="00C170E6"/>
    <w:rsid w:val="00C31A01"/>
    <w:rsid w:val="00C4160D"/>
    <w:rsid w:val="00C47395"/>
    <w:rsid w:val="00C61E3E"/>
    <w:rsid w:val="00C62853"/>
    <w:rsid w:val="00C85C66"/>
    <w:rsid w:val="00CE020E"/>
    <w:rsid w:val="00CF7F8C"/>
    <w:rsid w:val="00D03000"/>
    <w:rsid w:val="00D0300D"/>
    <w:rsid w:val="00D2140E"/>
    <w:rsid w:val="00D34A11"/>
    <w:rsid w:val="00D442CD"/>
    <w:rsid w:val="00D52C88"/>
    <w:rsid w:val="00D544A0"/>
    <w:rsid w:val="00D72D77"/>
    <w:rsid w:val="00D821B1"/>
    <w:rsid w:val="00D83302"/>
    <w:rsid w:val="00D91152"/>
    <w:rsid w:val="00DB2AF2"/>
    <w:rsid w:val="00DB3DA4"/>
    <w:rsid w:val="00DB75FB"/>
    <w:rsid w:val="00DD2C87"/>
    <w:rsid w:val="00DE0411"/>
    <w:rsid w:val="00DE13F4"/>
    <w:rsid w:val="00E4084F"/>
    <w:rsid w:val="00E45BBD"/>
    <w:rsid w:val="00E51E8F"/>
    <w:rsid w:val="00E612C2"/>
    <w:rsid w:val="00EA6639"/>
    <w:rsid w:val="00EC0CEE"/>
    <w:rsid w:val="00F079CB"/>
    <w:rsid w:val="00F14930"/>
    <w:rsid w:val="00F373FD"/>
    <w:rsid w:val="00F448D7"/>
    <w:rsid w:val="00F4672E"/>
    <w:rsid w:val="00F7003F"/>
    <w:rsid w:val="00F82201"/>
    <w:rsid w:val="00F9304B"/>
    <w:rsid w:val="00FB6248"/>
    <w:rsid w:val="00FC717E"/>
    <w:rsid w:val="00FD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4:00Z</dcterms:created>
  <dcterms:modified xsi:type="dcterms:W3CDTF">2020-09-15T15:24:00Z</dcterms:modified>
</cp:coreProperties>
</file>